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BDE91">
      <w:pPr>
        <w:pStyle w:val="10"/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Supplementary Material</w:t>
      </w:r>
    </w:p>
    <w:p w14:paraId="7BE44103">
      <w:pPr>
        <w:pStyle w:val="10"/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A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ypical Multidrug-Resistant Serotype 1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8"/>
          <w:szCs w:val="28"/>
          <w:highlight w:val="none"/>
          <w:lang w:val="en-US" w:eastAsia="zh-CN"/>
        </w:rPr>
        <w:t xml:space="preserve">Actinobacillus pleuropneumoniae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with ApxIII in China</w:t>
      </w:r>
    </w:p>
    <w:p w14:paraId="0E539BAF">
      <w:pPr>
        <w:pStyle w:val="10"/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Chuchu Duan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Zhihong Fa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Zecheng Lin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Xiaojin Liu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Zhongfeng Luo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Ying Wa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Yudi Liu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Ling Li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Cuiqin Hua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,3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Zehua Jin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,3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Zuchen So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,3</w:t>
      </w:r>
      <w:r>
        <w:rPr>
          <w:rFonts w:hint="default" w:ascii="Times New Roman" w:hAnsi="Times New Roman" w:eastAsia="宋体" w:cs="Times New Roman"/>
          <w:b/>
          <w:bCs/>
          <w:caps w:val="0"/>
          <w:kern w:val="0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 Xiaohua Li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,3</w:t>
      </w:r>
      <w:r>
        <w:rPr>
          <w:rFonts w:hint="default" w:ascii="Times New Roman" w:hAnsi="Times New Roman" w:eastAsia="宋体" w:cs="Times New Roman"/>
          <w:b/>
          <w:bCs/>
          <w:caps w:val="0"/>
          <w:kern w:val="0"/>
          <w:sz w:val="24"/>
          <w:szCs w:val="24"/>
          <w:highlight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楷体" w:cs="Times New Roman"/>
          <w:b/>
          <w:bCs/>
          <w:kern w:val="0"/>
          <w:sz w:val="24"/>
          <w:szCs w:val="24"/>
          <w:lang w:val="en-US" w:eastAsia="zh-CN" w:bidi="ar-SA"/>
        </w:rPr>
        <w:t>,Xintian Zheng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,3</w:t>
      </w:r>
      <w:r>
        <w:rPr>
          <w:rFonts w:hint="default" w:ascii="Times New Roman" w:hAnsi="Times New Roman" w:eastAsia="宋体" w:cs="Times New Roman"/>
          <w:b/>
          <w:bCs/>
          <w:caps w:val="0"/>
          <w:kern w:val="0"/>
          <w:sz w:val="24"/>
          <w:szCs w:val="24"/>
          <w:highlight w:val="none"/>
          <w:vertAlign w:val="superscript"/>
          <w:lang w:val="en-US" w:eastAsia="zh-CN" w:bidi="ar"/>
        </w:rPr>
        <w:t>*</w:t>
      </w:r>
    </w:p>
    <w:p w14:paraId="25B5B503">
      <w:pPr>
        <w:pStyle w:val="10"/>
        <w:numPr>
          <w:ilvl w:val="-1"/>
          <w:numId w:val="0"/>
        </w:numPr>
        <w:spacing w:line="480" w:lineRule="auto"/>
        <w:jc w:val="left"/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  <w:t xml:space="preserve">1. College of Animal Science, Fujian Agriculture and Forestry University, Fuzhou, Fujian China, </w:t>
      </w:r>
    </w:p>
    <w:p w14:paraId="0E3A04B7">
      <w:pPr>
        <w:pStyle w:val="10"/>
        <w:numPr>
          <w:ilvl w:val="-1"/>
          <w:numId w:val="0"/>
        </w:numPr>
        <w:spacing w:line="480" w:lineRule="auto"/>
        <w:jc w:val="left"/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  <w:t xml:space="preserve">2. College of Life Sciences, Longyan University, Longyan, Fujian China, </w:t>
      </w:r>
    </w:p>
    <w:p w14:paraId="0CB3B340">
      <w:pPr>
        <w:pStyle w:val="10"/>
        <w:numPr>
          <w:ilvl w:val="-1"/>
          <w:numId w:val="0"/>
        </w:numPr>
        <w:spacing w:line="480" w:lineRule="auto"/>
        <w:jc w:val="left"/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  <w:t>3. Fujian Provincial Key Laboratory of Animal Infectious Disease Prevention and Biotechnology, Longyan, Fujian China,</w:t>
      </w:r>
    </w:p>
    <w:p w14:paraId="024F0FE4">
      <w:pPr>
        <w:pStyle w:val="10"/>
        <w:numPr>
          <w:ilvl w:val="-1"/>
          <w:numId w:val="0"/>
        </w:numPr>
        <w:spacing w:line="480" w:lineRule="auto"/>
        <w:jc w:val="left"/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highlight w:val="none"/>
          <w:u w:val="none"/>
          <w:lang w:val="en-US" w:eastAsia="zh-CN" w:bidi="ar-SA"/>
        </w:rPr>
      </w:pPr>
      <w:r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  <w:t>* Correspondence and reprint requests:</w:t>
      </w:r>
      <w:r>
        <w:rPr>
          <w:rFonts w:hint="default" w:ascii="Times New Roman" w:hAnsi="Times New Roman" w:eastAsia="楷体" w:cs="Times New Roman"/>
          <w:kern w:val="0"/>
          <w:sz w:val="24"/>
          <w:szCs w:val="24"/>
          <w:highlight w:val="none"/>
          <w:lang w:val="en-US" w:eastAsia="zh-CN" w:bidi="ar-SA"/>
        </w:rPr>
        <w:t>Xintian Zheng</w:t>
      </w:r>
      <w:r>
        <w:rPr>
          <w:rFonts w:hint="default" w:ascii="Times New Roman" w:hAnsi="Times New Roman" w:eastAsia="楷体" w:cs="Times New Roman"/>
          <w:kern w:val="0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eastAsia="楷体" w:cs="Times New Roman"/>
          <w:caps w:val="0"/>
          <w:kern w:val="0"/>
          <w:sz w:val="24"/>
          <w:szCs w:val="24"/>
          <w:lang w:val="en-US" w:eastAsia="zh-CN" w:bidi="ar-SA"/>
        </w:rPr>
        <w:t xml:space="preserve">Xiaohua Li, Zuchen Song. College of Life Sciences, Longyan University, Longyan, Fujian China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-mai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</w:rPr>
        <w:t>l: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begin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instrText xml:space="preserve"> HYPERLINK "mailto:xintianzheng@lyun.edu.cn" </w:instrTex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separate"/>
      </w:r>
      <w:r>
        <w:rPr>
          <w:rStyle w:val="7"/>
          <w:rFonts w:hint="default" w:ascii="Times New Roman" w:hAnsi="Times New Roman" w:eastAsia="楷体" w:cs="Times New Roman"/>
          <w:color w:val="auto"/>
          <w:kern w:val="0"/>
          <w:sz w:val="24"/>
          <w:szCs w:val="24"/>
          <w:highlight w:val="none"/>
          <w:u w:val="none"/>
          <w:lang w:val="en-US" w:eastAsia="zh-CN" w:bidi="ar-SA"/>
        </w:rPr>
        <w:t>xintianzheng@lyun.edu.cn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end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 xml:space="preserve"> (Xintian Zheng), 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begin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instrText xml:space="preserve"> HYPERLINK "mailto:1340398694@qq.com" </w:instrTex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separate"/>
      </w:r>
      <w:r>
        <w:rPr>
          <w:rStyle w:val="7"/>
          <w:rFonts w:hint="default" w:ascii="Times New Roman" w:hAnsi="Times New Roman" w:eastAsia="楷体" w:cs="Times New Roman"/>
          <w:color w:val="auto"/>
          <w:kern w:val="0"/>
          <w:sz w:val="24"/>
          <w:szCs w:val="24"/>
          <w:highlight w:val="none"/>
          <w:u w:val="none"/>
          <w:lang w:val="en-US" w:eastAsia="zh-CN" w:bidi="ar-SA"/>
        </w:rPr>
        <w:t>1340398694@qq.com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end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 xml:space="preserve"> (</w:t>
      </w:r>
      <w:r>
        <w:rPr>
          <w:rFonts w:hint="default" w:ascii="Times New Roman" w:hAnsi="Times New Roman" w:eastAsia="楷体" w:cs="Times New Roman"/>
          <w:caps w:val="0"/>
          <w:color w:val="auto"/>
          <w:kern w:val="0"/>
          <w:sz w:val="24"/>
          <w:szCs w:val="24"/>
          <w:u w:val="none"/>
          <w:lang w:val="en-US" w:eastAsia="zh-CN" w:bidi="ar-SA"/>
        </w:rPr>
        <w:t>Xiaohua Li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 xml:space="preserve">), 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begin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instrText xml:space="preserve"> HYPERLINK "mailto:s1271967668@163.com" </w:instrTex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separate"/>
      </w:r>
      <w:r>
        <w:rPr>
          <w:rStyle w:val="7"/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>s1271967668@163.com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fldChar w:fldCharType="end"/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 xml:space="preserve"> (</w:t>
      </w:r>
      <w:r>
        <w:rPr>
          <w:rFonts w:hint="default" w:ascii="Times New Roman" w:hAnsi="Times New Roman" w:eastAsia="楷体" w:cs="Times New Roman"/>
          <w:caps w:val="0"/>
          <w:color w:val="auto"/>
          <w:kern w:val="0"/>
          <w:sz w:val="24"/>
          <w:szCs w:val="24"/>
          <w:u w:val="none"/>
          <w:lang w:val="en-US" w:eastAsia="zh-CN" w:bidi="ar-SA"/>
        </w:rPr>
        <w:t>Zuchen Song</w:t>
      </w:r>
      <w:r>
        <w:rPr>
          <w:rFonts w:hint="default" w:ascii="Times New Roman" w:hAnsi="Times New Roman" w:eastAsia="楷体" w:cs="Times New Roman"/>
          <w:color w:val="auto"/>
          <w:kern w:val="0"/>
          <w:sz w:val="24"/>
          <w:szCs w:val="24"/>
          <w:u w:val="none"/>
          <w:lang w:val="en-US" w:eastAsia="zh-CN" w:bidi="ar-SA"/>
        </w:rPr>
        <w:t>).</w:t>
      </w:r>
    </w:p>
    <w:p w14:paraId="16946204">
      <w:pPr>
        <w:ind w:firstLine="2249" w:firstLineChars="700"/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14E6C6FC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3246C2D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775D8562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217B6846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B37B801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78E25E4B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51590331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36D16BB0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0E34A01B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3B9BD204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5DA6001B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8857156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309B5C63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27154B4D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685D8077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5EE6B823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 xml:space="preserve">Table </w:t>
      </w: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S</w:t>
      </w:r>
      <w:r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 xml:space="preserve">1. </w:t>
      </w:r>
    </w:p>
    <w:p w14:paraId="41434463">
      <w:pPr>
        <w:numPr>
          <w:ilvl w:val="0"/>
          <w:numId w:val="0"/>
        </w:numPr>
        <w:ind w:left="0" w:leftChars="0" w:firstLine="0" w:firstLineChars="0"/>
        <w:jc w:val="center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4465"/>
        <w:gridCol w:w="1506"/>
      </w:tblGrid>
      <w:tr w14:paraId="37218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C1A214"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jor Reagents</w:t>
            </w:r>
          </w:p>
        </w:tc>
        <w:tc>
          <w:tcPr>
            <w:tcW w:w="4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421DD3"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nufacturer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5B31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alog number</w:t>
            </w:r>
          </w:p>
        </w:tc>
      </w:tr>
      <w:tr w14:paraId="3833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C418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General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gar</w:t>
            </w:r>
          </w:p>
        </w:tc>
        <w:tc>
          <w:tcPr>
            <w:tcW w:w="44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493F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Qingdao Haibo Co., Ltd.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4145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B0128</w:t>
            </w:r>
          </w:p>
        </w:tc>
      </w:tr>
      <w:tr w14:paraId="3D4E7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4ECE79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lumbia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lood 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gar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 Base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6E3C25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Qingdao Haibo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F0B1C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B0124-15</w:t>
            </w:r>
          </w:p>
        </w:tc>
      </w:tr>
      <w:tr w14:paraId="65720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78C910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ryptic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oy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gar (TSA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2DE546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Qingdao Haibo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A21A6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B7026-9</w:t>
            </w:r>
          </w:p>
        </w:tc>
      </w:tr>
      <w:tr w14:paraId="09F0A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643888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ryptic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oy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roth (TSB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65B985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Qingdao Haibo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3D3FA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B4114</w:t>
            </w:r>
          </w:p>
        </w:tc>
      </w:tr>
      <w:tr w14:paraId="471C9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C013E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 xml:space="preserve">hocolate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gar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398826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eijing Land Bridge Technology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22676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B001</w:t>
            </w:r>
          </w:p>
        </w:tc>
      </w:tr>
      <w:tr w14:paraId="0C5B5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4A5182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S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gar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7AF7ED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eijing Land Bridge Technology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0424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M206</w:t>
            </w:r>
          </w:p>
        </w:tc>
      </w:tr>
      <w:tr w14:paraId="3D418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08FF9B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MacConke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>gar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0AC980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eijing Land Bridge Technology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F5A9C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M908</w:t>
            </w:r>
          </w:p>
        </w:tc>
      </w:tr>
      <w:tr w14:paraId="3E6A7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AA812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Nicotinamid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denin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</w:rPr>
              <w:t>inucleotide (NAD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40BA06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Beijing Solarbio Science &amp; Technology </w:t>
            </w:r>
          </w:p>
          <w:p w14:paraId="1C60C8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DAAAD66"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8110</w:t>
            </w:r>
          </w:p>
        </w:tc>
      </w:tr>
      <w:tr w14:paraId="2FBA6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692276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L2000 DNA Marker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23CB6D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kara Biomedical Technology (Beijing)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2156C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27A</w:t>
            </w:r>
          </w:p>
        </w:tc>
      </w:tr>
      <w:tr w14:paraId="256FD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5B3035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× Taq Master Mix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7C5EEB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njing Vazyme Biotech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43F8F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222-01</w:t>
            </w:r>
          </w:p>
        </w:tc>
      </w:tr>
      <w:tr w14:paraId="6AC93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6FC31A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cleic Acid Stain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14:paraId="68F480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Sangon Biotech (Shanghai) Co., Ltd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7A13E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616696-010</w:t>
            </w:r>
          </w:p>
        </w:tc>
      </w:tr>
      <w:tr w14:paraId="00FB2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0411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niaturized biochemical identification tubes</w:t>
            </w:r>
          </w:p>
        </w:tc>
        <w:tc>
          <w:tcPr>
            <w:tcW w:w="44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7FFA92"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Hangzhou Tianhe Microbial Reagent Co., Ltd.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4F61F8">
            <w:pPr>
              <w:keepNext w:val="0"/>
              <w:keepLines w:val="0"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2002</w:t>
            </w:r>
          </w:p>
        </w:tc>
      </w:tr>
    </w:tbl>
    <w:p w14:paraId="0FF307CD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482BEC3C"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62943173"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0C1875C8"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70ABC912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4A0A871B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2B90E242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08C487AB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4E2F6341">
      <w:pPr>
        <w:jc w:val="left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02C74EFF">
      <w:pPr>
        <w:numPr>
          <w:ilvl w:val="0"/>
          <w:numId w:val="0"/>
        </w:numPr>
        <w:ind w:left="0" w:leftChars="0" w:firstLine="0" w:firstLineChars="0"/>
        <w:jc w:val="left"/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 xml:space="preserve">Table </w:t>
      </w: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S2</w:t>
      </w:r>
      <w:r>
        <w:rPr>
          <w:rStyle w:val="7"/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 xml:space="preserve">. </w:t>
      </w:r>
    </w:p>
    <w:p w14:paraId="0EFEE2C0">
      <w:pPr>
        <w:keepNext w:val="0"/>
        <w:keepLines w:val="0"/>
        <w:widowControl/>
        <w:suppressLineNumbers w:val="0"/>
        <w:spacing w:before="0" w:beforeAutospacing="0" w:after="0" w:afterAutospacing="0"/>
        <w:ind w:left="0" w:leftChars="0" w:right="0" w:rightChars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aps w:val="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aps w:val="0"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cs="Times New Roman"/>
          <w:caps w:val="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aps w:val="0"/>
          <w:kern w:val="0"/>
          <w:sz w:val="21"/>
          <w:szCs w:val="21"/>
          <w:lang w:val="en-US" w:eastAsia="zh-CN" w:bidi="ar"/>
        </w:rPr>
        <w:t xml:space="preserve"> Primer Information</w:t>
      </w:r>
    </w:p>
    <w:tbl>
      <w:tblPr>
        <w:tblStyle w:val="4"/>
        <w:tblW w:w="5328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561"/>
        <w:gridCol w:w="2374"/>
        <w:gridCol w:w="2919"/>
      </w:tblGrid>
      <w:tr w14:paraId="2AFF1FD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28" w:type="dxa"/>
            <w:tcBorders>
              <w:bottom w:val="single" w:color="000000" w:sz="4" w:space="0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3AFF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4935" w:type="dxa"/>
            <w:gridSpan w:val="2"/>
            <w:tcBorders>
              <w:bottom w:val="single" w:color="000000" w:sz="4" w:space="0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E198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Primer Sequence (5'→3')</w:t>
            </w:r>
          </w:p>
        </w:tc>
        <w:tc>
          <w:tcPr>
            <w:tcW w:w="2919" w:type="dxa"/>
            <w:tcBorders>
              <w:bottom w:val="single" w:color="000000" w:sz="4" w:space="0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DCA6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 Reference /Accession number</w:t>
            </w:r>
          </w:p>
        </w:tc>
      </w:tr>
      <w:tr w14:paraId="574525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D402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DCB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CTGGAGTAATTACGGCGACTATTC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561C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AGGAGAAGCTAGTAGTACTTGCATTTTC</w:t>
            </w:r>
          </w:p>
        </w:tc>
        <w:tc>
          <w:tcPr>
            <w:tcW w:w="2919" w:type="dxa"/>
            <w:vMerge w:val="restar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3EAF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0D310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1E1EC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6C62F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57192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14F5C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7E2B7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0A48B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4E552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24205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6E1E8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14F08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35259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1EF55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0ED7B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  <w:p w14:paraId="6B487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oposal of Actinobacillus pleuropneumoniae serovar 19, and reformulation of previous multiplex PCRs for capsule-specific typing of all known serovars[J]. Veterinary microbiology, 2021,Vol.255:10902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oi:10.1016/j.vetmic.2021.109021</w:t>
            </w:r>
          </w:p>
        </w:tc>
      </w:tr>
      <w:tr w14:paraId="6CACE3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FECD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2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607E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AGTGTGATGATGATGCTCTGGTT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B704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TACCAATAACTGTTGCAACTAACG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4408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DBF360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2153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3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9B91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TGTAGAGCCCGCCAGATTTAC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4DAA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ATTCGCACCAGCAATCAC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C9D5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239E5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8567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4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329E3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CAGCATGGGTTTGGTCCTGTT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3588B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GGCTTTCTCCGTGTATGAATAAAGT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00E3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E09FFB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FF30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5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CDAD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AGCCACAAGACCCGAATGGTATAAT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8983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CATCAAATGCAGCTTCAAGGAG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0FB5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92DB75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31008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6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8CDE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GACTGGCTTCGTGAAAATGA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A686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GTCTGAAGTTTTATTCGCAGCTC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E303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8A44A7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4FA9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7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1E4B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TGGAATGGATTCATGATTGGG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A4D1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GGAAATGGCCTATTGAAAAAC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AB84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65E55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8630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8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93E0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ACATCCAAGCCGTTCTCCA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2636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ATCCATGAGCCAATGAGG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C724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B9104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E9E0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9/11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A2F1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TAGGACGTGGTAAAACATTGAGG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71B4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ACGGGTGCAATTTCTAAAGCT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7A63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6A59B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DD05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0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0E7D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GTGGTGATGGAACAAGGTTATG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BCAD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TGTAATTGATGCGAAATAGTAGATTGGTG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0BE2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1428BF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6533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2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F637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AAAGGTATTATAACGCCGGCTCT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5B10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TCCCATCTGTTGTCTAAGTAGTA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D5F9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7141A4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80F5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3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2F06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TTGTGTATCGAGGTTGGCATTT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0E94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ATGTAAAGGATCTAAGCCGTGT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8D7C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ADF9C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0CBE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4</w:t>
            </w:r>
          </w:p>
        </w:tc>
        <w:tc>
          <w:tcPr>
            <w:tcW w:w="2561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5CCD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GCATTACGCTTATATTCTGAATGG</w:t>
            </w:r>
          </w:p>
        </w:tc>
        <w:tc>
          <w:tcPr>
            <w:tcW w:w="2374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73BB4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TTGTCGATCGAGAGGGAGTAAC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5F39D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C98343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op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0C60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5</w:t>
            </w:r>
          </w:p>
        </w:tc>
        <w:tc>
          <w:tcPr>
            <w:tcW w:w="2561" w:type="dxa"/>
            <w:tcBorders>
              <w:top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45C6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CAACTTGGAGAACATGGTTAAATCAAG</w:t>
            </w:r>
          </w:p>
        </w:tc>
        <w:tc>
          <w:tcPr>
            <w:tcW w:w="2374" w:type="dxa"/>
            <w:tcBorders>
              <w:top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0CCC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AACCCTCCAATGTAAGCGAAG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73CE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1BFE98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3F454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6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DB52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TACTCACTTGGGCTAGGGATAG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2117F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ACCAGCAATATGATTACGCC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64C63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6051B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0910A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7</w:t>
            </w:r>
          </w:p>
        </w:tc>
        <w:tc>
          <w:tcPr>
            <w:tcW w:w="2561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49D87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TTGTAATGGCGGTGTAATGCTAC</w:t>
            </w:r>
          </w:p>
        </w:tc>
        <w:tc>
          <w:tcPr>
            <w:tcW w:w="2374" w:type="dxa"/>
            <w:tcBorders>
              <w:bottom w:val="nil"/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639E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ATAAGTGCAGCCATCTCTTTCAG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top"/>
          </w:tcPr>
          <w:p w14:paraId="1ABBB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643F3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C84B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8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1945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CGGAGTTTGGCAGCATAAAGG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54B5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CATAATCGGTGCTCAACTAAGAATG</w:t>
            </w:r>
          </w:p>
        </w:tc>
        <w:tc>
          <w:tcPr>
            <w:tcW w:w="2919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F425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A785B8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EFB5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APP-19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D667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ATACGGCAAATAATCGAGTTACTG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6D8B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TTGAATAACGACCGATAGATACTCC</w:t>
            </w:r>
          </w:p>
        </w:tc>
        <w:tc>
          <w:tcPr>
            <w:tcW w:w="2919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0513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ACC09E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4DAE7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16Sr</w:t>
            </w:r>
            <w:r>
              <w:rPr>
                <w:rFonts w:hint="eastAsia" w:ascii="Times New Roman" w:hAnsi="Times New Roman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695C6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AGAGTTTGATCCTGGCTCAG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1379E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GGTTACCTTGTTACGACTT</w:t>
            </w:r>
          </w:p>
        </w:tc>
        <w:tc>
          <w:tcPr>
            <w:tcW w:w="2919" w:type="dxa"/>
            <w:vMerge w:val="continue"/>
          </w:tcPr>
          <w:p w14:paraId="53C05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8B7A8A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04440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2EB89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gcgccggtagcagctttagttag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4691C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taccggtttgcttacgctcacgaa</w:t>
            </w:r>
          </w:p>
        </w:tc>
        <w:tc>
          <w:tcPr>
            <w:tcW w:w="2919" w:type="dxa"/>
          </w:tcPr>
          <w:p w14:paraId="2A260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Z_CP009159.1</w:t>
            </w:r>
          </w:p>
        </w:tc>
      </w:tr>
      <w:tr w14:paraId="791FD2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27466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C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6F10E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GTGCTACCTGCGATTGAG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0C892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ACTAGCGAGGCAACATCA</w:t>
            </w:r>
          </w:p>
        </w:tc>
        <w:tc>
          <w:tcPr>
            <w:tcW w:w="2919" w:type="dxa"/>
          </w:tcPr>
          <w:p w14:paraId="5B522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Z_CP009159.1</w:t>
            </w:r>
          </w:p>
        </w:tc>
      </w:tr>
      <w:tr w14:paraId="1916BE5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3FC5A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Ⅰ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BD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56F32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AATAGCCAAGCGGTTAGA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67B2E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CGGATTATACGCACTGAC</w:t>
            </w:r>
          </w:p>
        </w:tc>
        <w:tc>
          <w:tcPr>
            <w:tcW w:w="2919" w:type="dxa"/>
          </w:tcPr>
          <w:p w14:paraId="2B5CC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Z_CP030753.1</w:t>
            </w:r>
          </w:p>
        </w:tc>
      </w:tr>
      <w:tr w14:paraId="464C79C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081F7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Ⅱ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7B674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ttgcgttactcgttgctggtgtta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4B16F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gactggtgttgcccctcctca</w:t>
            </w:r>
          </w:p>
        </w:tc>
        <w:tc>
          <w:tcPr>
            <w:tcW w:w="2919" w:type="dxa"/>
          </w:tcPr>
          <w:p w14:paraId="769C7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LC034182.1</w:t>
            </w:r>
          </w:p>
        </w:tc>
      </w:tr>
      <w:tr w14:paraId="78A906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0B88F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Ⅱ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C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41911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GAGTGAGGCTCGCTATGT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3D19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ATTCTAATTGCCCTTCCA</w:t>
            </w:r>
          </w:p>
        </w:tc>
        <w:tc>
          <w:tcPr>
            <w:tcW w:w="2919" w:type="dxa"/>
          </w:tcPr>
          <w:p w14:paraId="57734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NZ_CP009159.1</w:t>
            </w:r>
          </w:p>
        </w:tc>
      </w:tr>
      <w:tr w14:paraId="05B4ED5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14179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Ⅲ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6F174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agaagccaaaagacaagccaaaaa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17923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gcggtgcaaataaagtaagtcca</w:t>
            </w:r>
          </w:p>
        </w:tc>
        <w:tc>
          <w:tcPr>
            <w:tcW w:w="2919" w:type="dxa"/>
          </w:tcPr>
          <w:p w14:paraId="0C5F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LC033890.1</w:t>
            </w:r>
          </w:p>
        </w:tc>
      </w:tr>
      <w:tr w14:paraId="48AD5EB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325E4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Ⅲ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C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64E84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</w:t>
            </w: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CCGTTACATAAGGAGTGG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51F6A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AAAGCGTATTGTTATCCC</w:t>
            </w:r>
          </w:p>
        </w:tc>
        <w:tc>
          <w:tcPr>
            <w:tcW w:w="2919" w:type="dxa"/>
            <w:shd w:val="clear" w:color="auto" w:fill="auto"/>
            <w:vAlign w:val="center"/>
          </w:tcPr>
          <w:p w14:paraId="3CED4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12145.1</w:t>
            </w:r>
          </w:p>
        </w:tc>
      </w:tr>
      <w:tr w14:paraId="73BC74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2CFF5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Ⅲ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BD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2BBA7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F:</w:t>
            </w: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GAAGAACGAAACCCTAAA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6D04D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caps/>
                <w:smallCaps w:val="0"/>
                <w:color w:val="000000"/>
                <w:kern w:val="0"/>
                <w:sz w:val="21"/>
                <w:szCs w:val="21"/>
                <w:lang w:val="en-US" w:eastAsia="zh-CN" w:bidi="ar"/>
              </w:rPr>
              <w:t>TGGGCTGTAATACCACAT</w:t>
            </w:r>
          </w:p>
        </w:tc>
        <w:tc>
          <w:tcPr>
            <w:tcW w:w="2919" w:type="dxa"/>
            <w:shd w:val="clear" w:color="auto" w:fill="auto"/>
            <w:vAlign w:val="center"/>
          </w:tcPr>
          <w:p w14:paraId="2D78B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12145.1</w:t>
            </w:r>
          </w:p>
        </w:tc>
      </w:tr>
      <w:tr w14:paraId="6B00B8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8" w:type="dxa"/>
            <w:shd w:val="clear" w:color="auto" w:fill="auto"/>
            <w:vAlign w:val="top"/>
          </w:tcPr>
          <w:p w14:paraId="496B3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px</w:t>
            </w:r>
            <w:r>
              <w:rPr>
                <w:rFonts w:hint="default" w:ascii="Times New Roman" w:hAnsi="Times New Roman" w:eastAsia="宋体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Ⅳ</w:t>
            </w:r>
            <w:r>
              <w:rPr>
                <w:rFonts w:hint="eastAsia" w:ascii="Times New Roman" w:hAnsi="Times New Roman" w:cs="Times New Roman"/>
                <w:cap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2561" w:type="dxa"/>
            <w:shd w:val="clear" w:color="auto" w:fill="auto"/>
            <w:vAlign w:val="top"/>
          </w:tcPr>
          <w:p w14:paraId="12BD6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F:GGAATGGAAAGAAGGGCTAT</w:t>
            </w:r>
          </w:p>
        </w:tc>
        <w:tc>
          <w:tcPr>
            <w:tcW w:w="2374" w:type="dxa"/>
            <w:shd w:val="clear" w:color="auto" w:fill="auto"/>
            <w:vAlign w:val="top"/>
          </w:tcPr>
          <w:p w14:paraId="03D3F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kern w:val="0"/>
                <w:sz w:val="21"/>
                <w:szCs w:val="21"/>
                <w:lang w:val="en-US" w:eastAsia="zh-CN" w:bidi="ar"/>
              </w:rPr>
              <w:t>R:CACGAGTTATGCTGCGGTC</w:t>
            </w:r>
          </w:p>
        </w:tc>
        <w:tc>
          <w:tcPr>
            <w:tcW w:w="2919" w:type="dxa"/>
          </w:tcPr>
          <w:p w14:paraId="68A9A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ap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KX594329.1</w:t>
            </w:r>
          </w:p>
        </w:tc>
      </w:tr>
    </w:tbl>
    <w:p w14:paraId="66F41414">
      <w:pPr>
        <w:numPr>
          <w:ilvl w:val="0"/>
          <w:numId w:val="0"/>
        </w:numPr>
        <w:ind w:left="0" w:leftChars="0" w:firstLine="3600" w:firstLineChars="1500"/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61587CE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F49B8AC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Figure.S1</w:t>
      </w:r>
    </w:p>
    <w:p w14:paraId="42659C0A">
      <w:pPr>
        <w:numPr>
          <w:ilvl w:val="0"/>
          <w:numId w:val="0"/>
        </w:numPr>
        <w:jc w:val="both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72405" cy="2957830"/>
            <wp:effectExtent l="0" t="0" r="10795" b="1270"/>
            <wp:docPr id="1" name="图片 1" descr="cfe32b7332246cccc022e2da4fc271e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fe32b7332246cccc022e2da4fc271e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75A2C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Figure S1. Sequence comparison between X68595.1 and APPFJLYC01.</w:t>
      </w:r>
    </w:p>
    <w:p w14:paraId="28241596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  <w:t xml:space="preserve">The sequence shown corresponds to X68595.1, which contains the complet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0"/>
          <w:szCs w:val="20"/>
          <w:u w:val="none"/>
          <w:lang w:val="en-US" w:eastAsia="zh-CN" w:bidi="ar"/>
        </w:rPr>
        <w:t>ApxICABD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  <w:t xml:space="preserve"> gene cluster. The red arrow indicates the region exhibiting sequence homology with APPFJLYC01. This homologous region corresponds to th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0"/>
          <w:szCs w:val="20"/>
          <w:u w:val="none"/>
          <w:lang w:val="en-US" w:eastAsia="zh-CN" w:bidi="ar"/>
        </w:rPr>
        <w:t>ApxIBD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  <w:t xml:space="preserve"> genes, whereas th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0"/>
          <w:szCs w:val="20"/>
          <w:u w:val="none"/>
          <w:lang w:val="en-US" w:eastAsia="zh-CN" w:bidi="ar"/>
        </w:rPr>
        <w:t>ApxIA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  <w:t xml:space="preserve"> and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0"/>
          <w:szCs w:val="20"/>
          <w:u w:val="none"/>
          <w:lang w:val="en-US" w:eastAsia="zh-CN" w:bidi="ar"/>
        </w:rPr>
        <w:t>ApxIC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0"/>
          <w:szCs w:val="20"/>
          <w:u w:val="none"/>
          <w:lang w:val="en-US" w:eastAsia="zh-CN" w:bidi="ar"/>
        </w:rPr>
        <w:t xml:space="preserve"> genes are absent in APPFJLYC01.</w:t>
      </w:r>
    </w:p>
    <w:p w14:paraId="2A8B7E90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BABF5CB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707AC6E6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5D2712A7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0C4DD3AF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</w:p>
    <w:p w14:paraId="10D32745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Figure.S2</w:t>
      </w:r>
    </w:p>
    <w:p w14:paraId="77D75314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"/>
        </w:rPr>
        <w:drawing>
          <wp:inline distT="0" distB="0" distL="114300" distR="114300">
            <wp:extent cx="5251450" cy="977900"/>
            <wp:effectExtent l="0" t="0" r="0" b="0"/>
            <wp:docPr id="2" name="图片 2" descr="cd7904bcedd42db1c6768482682ab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7904bcedd42db1c6768482682ab409"/>
                    <pic:cNvPicPr>
                      <a:picLocks noChangeAspect="1"/>
                    </pic:cNvPicPr>
                  </pic:nvPicPr>
                  <pic:blipFill>
                    <a:blip r:embed="rId5"/>
                    <a:srcRect r="373" b="27632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48D00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Figure S2. Sequence comparison between X80055.1 (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1"/>
          <w:szCs w:val="21"/>
          <w:u w:val="none"/>
          <w:lang w:val="en-US" w:eastAsia="zh-CN" w:bidi="ar"/>
        </w:rPr>
        <w:t>ApxIIIC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) and APPFJLYC01.</w:t>
      </w:r>
    </w:p>
    <w:p w14:paraId="45371DDB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The sequence shown corresponds to X80055.1, which contains the complet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C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. The red arrow indicates the homologous region identified in APPFJLYC01, spanning the full length of th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C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 and demonstrating the presence of an intact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 xml:space="preserve">ApxIIIC 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>gene in APPFJLYC01.</w:t>
      </w:r>
    </w:p>
    <w:p w14:paraId="0C97D21F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Figure.S3</w:t>
      </w:r>
    </w:p>
    <w:p w14:paraId="31A81125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5262880" cy="1114425"/>
            <wp:effectExtent l="0" t="0" r="0" b="0"/>
            <wp:docPr id="3" name="图片 3" descr="be6ab9155bb0520ecadbb96e4e7a64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e6ab9155bb0520ecadbb96e4e7a643a"/>
                    <pic:cNvPicPr>
                      <a:picLocks noChangeAspect="1"/>
                    </pic:cNvPicPr>
                  </pic:nvPicPr>
                  <pic:blipFill>
                    <a:blip r:embed="rId6"/>
                    <a:srcRect b="23496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348D1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Figure S3. Sequence comparison between X80055.1 (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1"/>
          <w:szCs w:val="21"/>
          <w:u w:val="none"/>
          <w:lang w:val="en-US" w:eastAsia="zh-CN" w:bidi="ar"/>
        </w:rPr>
        <w:t>ApxIIIA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) and APPFJLYC01.</w:t>
      </w:r>
    </w:p>
    <w:p w14:paraId="274043B7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The sequence shown corresponds to X80055.1, which contains the complet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A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. The red arrow indicates the homologous region identified in APPFJLYC01, spanning the full length of th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A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 sequence and confirming the presence of an intact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A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 in 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>APPFJLYC01.</w:t>
      </w:r>
    </w:p>
    <w:p w14:paraId="07E96FB6">
      <w:pPr>
        <w:numPr>
          <w:ilvl w:val="0"/>
          <w:numId w:val="0"/>
        </w:numPr>
        <w:jc w:val="left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u w:val="none"/>
          <w:lang w:val="en-US" w:eastAsia="zh-CN" w:bidi="ar"/>
        </w:rPr>
        <w:t>Figure.S4</w:t>
      </w:r>
    </w:p>
    <w:p w14:paraId="0D15A5D7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5265420" cy="1223010"/>
            <wp:effectExtent l="0" t="0" r="0" b="0"/>
            <wp:docPr id="4" name="图片 4" descr="f86f90901afaaba5f95e8f496515b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86f90901afaaba5f95e8f496515b316"/>
                    <pic:cNvPicPr>
                      <a:picLocks noChangeAspect="1"/>
                    </pic:cNvPicPr>
                  </pic:nvPicPr>
                  <pic:blipFill>
                    <a:blip r:embed="rId7"/>
                    <a:srcRect b="20871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22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7756D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 xml:space="preserve">Figure S4. Comparative analysis of th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21"/>
          <w:szCs w:val="21"/>
          <w:u w:val="none"/>
          <w:lang w:val="en-US" w:eastAsia="zh-CN" w:bidi="ar"/>
        </w:rPr>
        <w:t>ApxIIIBD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21"/>
          <w:szCs w:val="21"/>
          <w:u w:val="none"/>
          <w:lang w:val="en-US" w:eastAsia="zh-CN" w:bidi="ar"/>
        </w:rPr>
        <w:t xml:space="preserve"> region between X80055.1 and APPFJLYC01.</w:t>
      </w:r>
    </w:p>
    <w:p w14:paraId="7FD757B4">
      <w:pPr>
        <w:numPr>
          <w:ilvl w:val="0"/>
          <w:numId w:val="0"/>
        </w:numPr>
        <w:jc w:val="center"/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</w:pP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The red arrow denotes the homologous region shared by X80055.1 and APPFJLYC01, covering the entire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BD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 region and indicating the presence of intact </w:t>
      </w:r>
      <w:r>
        <w:rPr>
          <w:rStyle w:val="7"/>
          <w:rFonts w:hint="eastAsia" w:ascii="Times New Roman" w:hAnsi="Times New Roman" w:cs="Times New Roman"/>
          <w:i/>
          <w:iCs/>
          <w:color w:val="auto"/>
          <w:kern w:val="2"/>
          <w:sz w:val="18"/>
          <w:szCs w:val="18"/>
          <w:u w:val="none"/>
          <w:lang w:val="en-US" w:eastAsia="zh-CN" w:bidi="ar"/>
        </w:rPr>
        <w:t>ApxIIIBD</w:t>
      </w:r>
      <w:r>
        <w:rPr>
          <w:rStyle w:val="7"/>
          <w:rFonts w:hint="eastAsia" w:ascii="Times New Roman" w:hAnsi="Times New Roman" w:cs="Times New Roman"/>
          <w:color w:val="auto"/>
          <w:kern w:val="2"/>
          <w:sz w:val="18"/>
          <w:szCs w:val="18"/>
          <w:u w:val="none"/>
          <w:lang w:val="en-US" w:eastAsia="zh-CN" w:bidi="ar"/>
        </w:rPr>
        <w:t xml:space="preserve"> genes in APPFJLYC01.</w:t>
      </w:r>
    </w:p>
    <w:p w14:paraId="6FCA14B4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5C0239"/>
    <w:rsid w:val="00186D36"/>
    <w:rsid w:val="003B7B7D"/>
    <w:rsid w:val="0101375A"/>
    <w:rsid w:val="025D08EA"/>
    <w:rsid w:val="03A238D4"/>
    <w:rsid w:val="03A62D64"/>
    <w:rsid w:val="03D241A1"/>
    <w:rsid w:val="03F307C9"/>
    <w:rsid w:val="054B40DE"/>
    <w:rsid w:val="09EC332C"/>
    <w:rsid w:val="0A231DB1"/>
    <w:rsid w:val="0AFB3E81"/>
    <w:rsid w:val="0BFC1173"/>
    <w:rsid w:val="0DAC2163"/>
    <w:rsid w:val="0EC0382D"/>
    <w:rsid w:val="0FC4510A"/>
    <w:rsid w:val="10852A3A"/>
    <w:rsid w:val="10B4713D"/>
    <w:rsid w:val="10EA7ED7"/>
    <w:rsid w:val="1266206F"/>
    <w:rsid w:val="1292638E"/>
    <w:rsid w:val="13E72709"/>
    <w:rsid w:val="13FA2213"/>
    <w:rsid w:val="15C423F5"/>
    <w:rsid w:val="15DE2A61"/>
    <w:rsid w:val="161427DA"/>
    <w:rsid w:val="17471517"/>
    <w:rsid w:val="17546308"/>
    <w:rsid w:val="180513B0"/>
    <w:rsid w:val="18563802"/>
    <w:rsid w:val="18676C30"/>
    <w:rsid w:val="196F5B24"/>
    <w:rsid w:val="1A703458"/>
    <w:rsid w:val="1CF77E61"/>
    <w:rsid w:val="1D8314BF"/>
    <w:rsid w:val="1E9711E9"/>
    <w:rsid w:val="1F196BB2"/>
    <w:rsid w:val="1FC41B50"/>
    <w:rsid w:val="205253AE"/>
    <w:rsid w:val="21F161E4"/>
    <w:rsid w:val="21FD05A0"/>
    <w:rsid w:val="21FD4BB9"/>
    <w:rsid w:val="252B1D38"/>
    <w:rsid w:val="25E1520A"/>
    <w:rsid w:val="26935F17"/>
    <w:rsid w:val="2709457D"/>
    <w:rsid w:val="275C0239"/>
    <w:rsid w:val="296B22CD"/>
    <w:rsid w:val="29934A6D"/>
    <w:rsid w:val="2B5E10AB"/>
    <w:rsid w:val="2CCC575F"/>
    <w:rsid w:val="311851D5"/>
    <w:rsid w:val="31F21B12"/>
    <w:rsid w:val="324C5488"/>
    <w:rsid w:val="32676A97"/>
    <w:rsid w:val="326E730C"/>
    <w:rsid w:val="334F67C1"/>
    <w:rsid w:val="3391248E"/>
    <w:rsid w:val="34AC2E87"/>
    <w:rsid w:val="350D79B6"/>
    <w:rsid w:val="35C77CC6"/>
    <w:rsid w:val="36797240"/>
    <w:rsid w:val="37517913"/>
    <w:rsid w:val="382B55D0"/>
    <w:rsid w:val="3AA510D7"/>
    <w:rsid w:val="3B0328DB"/>
    <w:rsid w:val="3B141615"/>
    <w:rsid w:val="3C2E5C0E"/>
    <w:rsid w:val="3E210DDF"/>
    <w:rsid w:val="3E894239"/>
    <w:rsid w:val="3F21000B"/>
    <w:rsid w:val="40273D0A"/>
    <w:rsid w:val="405A40DF"/>
    <w:rsid w:val="40863801"/>
    <w:rsid w:val="413D37D1"/>
    <w:rsid w:val="42570A9B"/>
    <w:rsid w:val="426E4935"/>
    <w:rsid w:val="42AB038B"/>
    <w:rsid w:val="44AC31C2"/>
    <w:rsid w:val="44FD539E"/>
    <w:rsid w:val="46AB0D37"/>
    <w:rsid w:val="47EA3B50"/>
    <w:rsid w:val="485A158F"/>
    <w:rsid w:val="48AE17C7"/>
    <w:rsid w:val="49702B74"/>
    <w:rsid w:val="4A4F62B5"/>
    <w:rsid w:val="4AD1531C"/>
    <w:rsid w:val="4B771FE9"/>
    <w:rsid w:val="4BF37947"/>
    <w:rsid w:val="4C2537F3"/>
    <w:rsid w:val="4C2B53E5"/>
    <w:rsid w:val="516B2948"/>
    <w:rsid w:val="51B4181B"/>
    <w:rsid w:val="51B930CD"/>
    <w:rsid w:val="51D7559E"/>
    <w:rsid w:val="52731224"/>
    <w:rsid w:val="541E4DB2"/>
    <w:rsid w:val="546F6837"/>
    <w:rsid w:val="548249D7"/>
    <w:rsid w:val="5483555B"/>
    <w:rsid w:val="560C36B2"/>
    <w:rsid w:val="57111B18"/>
    <w:rsid w:val="58955BFC"/>
    <w:rsid w:val="5B0647F0"/>
    <w:rsid w:val="5B2273E5"/>
    <w:rsid w:val="5BC65DB7"/>
    <w:rsid w:val="5C4A3F1E"/>
    <w:rsid w:val="5C7C076A"/>
    <w:rsid w:val="6401024A"/>
    <w:rsid w:val="64F00512"/>
    <w:rsid w:val="66B33688"/>
    <w:rsid w:val="67EE3D5A"/>
    <w:rsid w:val="6A3C1FDC"/>
    <w:rsid w:val="6B2A0888"/>
    <w:rsid w:val="6B6D3693"/>
    <w:rsid w:val="6BA71665"/>
    <w:rsid w:val="6BBD679A"/>
    <w:rsid w:val="6C054650"/>
    <w:rsid w:val="6C651AB8"/>
    <w:rsid w:val="6E086466"/>
    <w:rsid w:val="6EC42689"/>
    <w:rsid w:val="70A95EF1"/>
    <w:rsid w:val="711E5CBC"/>
    <w:rsid w:val="71C034F3"/>
    <w:rsid w:val="71C545BB"/>
    <w:rsid w:val="71F33C40"/>
    <w:rsid w:val="723D2D95"/>
    <w:rsid w:val="72E74AAF"/>
    <w:rsid w:val="730F641C"/>
    <w:rsid w:val="73A34E7A"/>
    <w:rsid w:val="74324AFF"/>
    <w:rsid w:val="74F17E67"/>
    <w:rsid w:val="75AC2E92"/>
    <w:rsid w:val="76B770EB"/>
    <w:rsid w:val="76F37511"/>
    <w:rsid w:val="77707406"/>
    <w:rsid w:val="779B69C9"/>
    <w:rsid w:val="7973709D"/>
    <w:rsid w:val="79ED7F42"/>
    <w:rsid w:val="7B671356"/>
    <w:rsid w:val="7BC462D5"/>
    <w:rsid w:val="7C2154D6"/>
    <w:rsid w:val="7C430512"/>
    <w:rsid w:val="7E4B4A8C"/>
    <w:rsid w:val="7F01514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widowControl w:val="0"/>
      <w:suppressLineNumbers w:val="0"/>
      <w:spacing w:before="260" w:beforeAutospacing="0" w:after="260" w:afterAutospacing="0" w:line="410" w:lineRule="auto"/>
      <w:ind w:left="0" w:right="0"/>
      <w:jc w:val="both"/>
      <w:outlineLvl w:val="2"/>
    </w:pPr>
    <w:rPr>
      <w:rFonts w:hint="default" w:ascii="Calibri" w:hAnsi="Calibri" w:eastAsia="宋体" w:cs="Times New Roman"/>
      <w:b/>
      <w:kern w:val="2"/>
      <w:sz w:val="32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15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9">
    <w:name w:val="10"/>
    <w:basedOn w:val="5"/>
    <w:qFormat/>
    <w:uiPriority w:val="0"/>
    <w:rPr>
      <w:rFonts w:hint="default" w:ascii="Times New Roman" w:hAnsi="Times New Roman" w:cs="Times New Roman"/>
    </w:rPr>
  </w:style>
  <w:style w:type="paragraph" w:customStyle="1" w:styleId="10">
    <w:name w:val="p0"/>
    <w:qFormat/>
    <w:uiPriority w:val="0"/>
    <w:pPr>
      <w:widowControl/>
      <w:jc w:val="both"/>
    </w:pPr>
    <w:rPr>
      <w:rFonts w:asciiTheme="minorHAnsi" w:hAnsiTheme="minorHAnsi" w:eastAsiaTheme="minorEastAsia" w:cstheme="minorBidi"/>
      <w:kern w:val="0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0</Words>
  <Characters>3219</Characters>
  <Lines>1</Lines>
  <Paragraphs>1</Paragraphs>
  <TotalTime>0</TotalTime>
  <ScaleCrop>false</ScaleCrop>
  <LinksUpToDate>false</LinksUpToDate>
  <CharactersWithSpaces>34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6:21:00Z</dcterms:created>
  <dc:creator>归远乡</dc:creator>
  <cp:lastModifiedBy>簖憷憷</cp:lastModifiedBy>
  <dcterms:modified xsi:type="dcterms:W3CDTF">2026-06-24T10:4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WI0ZGY0NmU2YThiNjVlMjA4NzIxOGY4MTg0Y2ZhZWIiLCJ1c2VySWQiOiI2NjIzNDcyNTkifQ==</vt:lpwstr>
  </property>
  <property fmtid="{D5CDD505-2E9C-101B-9397-08002B2CF9AE}" pid="4" name="ICV">
    <vt:lpwstr>494584D8CBF04C0D98F6918559822326_13</vt:lpwstr>
  </property>
</Properties>
</file>